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5DD36" w14:textId="77777777" w:rsidR="00347852" w:rsidRDefault="00347852" w:rsidP="00347852">
      <w:pPr>
        <w:pStyle w:val="TableTitle"/>
        <w:spacing w:line="240" w:lineRule="auto"/>
        <w:jc w:val="center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APPENDIX</w:t>
      </w:r>
      <w:r w:rsidRPr="00CF7437">
        <w:rPr>
          <w:rFonts w:ascii="Arial" w:hAnsi="Arial" w:cs="Arial"/>
          <w:b/>
          <w:bCs/>
          <w:color w:val="000000"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  <w:lang w:val="en-US"/>
        </w:rPr>
        <w:t>II</w:t>
      </w:r>
    </w:p>
    <w:p w14:paraId="5BD449BD" w14:textId="77777777" w:rsidR="00347852" w:rsidRPr="00CF7437" w:rsidRDefault="00347852" w:rsidP="00347852">
      <w:pPr>
        <w:pStyle w:val="TableTitle"/>
        <w:spacing w:line="240" w:lineRule="auto"/>
        <w:jc w:val="center"/>
        <w:rPr>
          <w:rFonts w:ascii="Arial" w:hAnsi="Arial" w:cs="Arial"/>
          <w:b/>
          <w:bCs/>
          <w:color w:val="000000"/>
          <w:lang w:val="en-US"/>
        </w:rPr>
      </w:pPr>
    </w:p>
    <w:tbl>
      <w:tblPr>
        <w:tblStyle w:val="TableGrid"/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673"/>
        <w:gridCol w:w="1700"/>
        <w:gridCol w:w="992"/>
        <w:gridCol w:w="462"/>
        <w:gridCol w:w="2653"/>
        <w:gridCol w:w="746"/>
        <w:gridCol w:w="672"/>
        <w:gridCol w:w="2267"/>
        <w:gridCol w:w="608"/>
        <w:gridCol w:w="1092"/>
        <w:gridCol w:w="2594"/>
      </w:tblGrid>
      <w:tr w:rsidR="00347852" w:rsidRPr="00347852" w14:paraId="6506356E" w14:textId="77777777" w:rsidTr="000B7B57">
        <w:trPr>
          <w:jc w:val="center"/>
        </w:trPr>
        <w:tc>
          <w:tcPr>
            <w:tcW w:w="14459" w:type="dxa"/>
            <w:gridSpan w:val="11"/>
            <w:tcBorders>
              <w:top w:val="nil"/>
              <w:left w:val="nil"/>
              <w:right w:val="nil"/>
            </w:tcBorders>
          </w:tcPr>
          <w:p w14:paraId="7A1DD1CA" w14:textId="77777777" w:rsidR="00347852" w:rsidRPr="00E33F9C" w:rsidRDefault="00347852" w:rsidP="000B7B5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33F9C">
              <w:rPr>
                <w:rFonts w:cstheme="minorHAnsi"/>
                <w:b/>
                <w:bCs/>
                <w:sz w:val="24"/>
                <w:szCs w:val="24"/>
                <w:lang w:val="en-GB"/>
              </w:rPr>
              <w:t>PerSPE(C)TiF search strategy (Nursing staff’s attitudes towards the prevention of adverse events among people living with dementia in hospitals: Protocol of systematic review and synthesis of qualitative evidence)</w:t>
            </w:r>
          </w:p>
        </w:tc>
      </w:tr>
      <w:tr w:rsidR="00347852" w:rsidRPr="0092037E" w14:paraId="1E2037BB" w14:textId="77777777" w:rsidTr="000B7B57">
        <w:trPr>
          <w:jc w:val="center"/>
        </w:trPr>
        <w:tc>
          <w:tcPr>
            <w:tcW w:w="673" w:type="dxa"/>
          </w:tcPr>
          <w:p w14:paraId="3A3CB153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456B9A5D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</w:t>
            </w:r>
          </w:p>
        </w:tc>
        <w:tc>
          <w:tcPr>
            <w:tcW w:w="992" w:type="dxa"/>
          </w:tcPr>
          <w:p w14:paraId="4C0DBA20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3115" w:type="dxa"/>
            <w:gridSpan w:val="2"/>
          </w:tcPr>
          <w:p w14:paraId="45AA3D62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gridSpan w:val="2"/>
          </w:tcPr>
          <w:p w14:paraId="2F01B7B0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2267" w:type="dxa"/>
          </w:tcPr>
          <w:p w14:paraId="6FF0A1AB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(C)</w:t>
            </w:r>
          </w:p>
        </w:tc>
        <w:tc>
          <w:tcPr>
            <w:tcW w:w="1700" w:type="dxa"/>
            <w:gridSpan w:val="2"/>
          </w:tcPr>
          <w:p w14:paraId="7D7708F1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Ti</w:t>
            </w:r>
          </w:p>
        </w:tc>
        <w:tc>
          <w:tcPr>
            <w:tcW w:w="2594" w:type="dxa"/>
          </w:tcPr>
          <w:p w14:paraId="5A9EEE13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F</w:t>
            </w:r>
          </w:p>
        </w:tc>
      </w:tr>
      <w:tr w:rsidR="00347852" w:rsidRPr="0092037E" w14:paraId="1C64C889" w14:textId="77777777" w:rsidTr="000B7B57">
        <w:trPr>
          <w:cantSplit/>
          <w:trHeight w:val="1521"/>
          <w:jc w:val="center"/>
        </w:trPr>
        <w:tc>
          <w:tcPr>
            <w:tcW w:w="673" w:type="dxa"/>
            <w:vMerge w:val="restart"/>
            <w:textDirection w:val="btLr"/>
          </w:tcPr>
          <w:p w14:paraId="5506B8D4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SPE(C)TiF</w:t>
            </w:r>
          </w:p>
        </w:tc>
        <w:tc>
          <w:tcPr>
            <w:tcW w:w="1700" w:type="dxa"/>
            <w:textDirection w:val="btLr"/>
            <w:vAlign w:val="center"/>
          </w:tcPr>
          <w:p w14:paraId="7DED8A2F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spective</w:t>
            </w:r>
          </w:p>
        </w:tc>
        <w:tc>
          <w:tcPr>
            <w:tcW w:w="1454" w:type="dxa"/>
            <w:gridSpan w:val="2"/>
            <w:textDirection w:val="btLr"/>
            <w:vAlign w:val="center"/>
          </w:tcPr>
          <w:p w14:paraId="1CDB1FDE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653" w:type="dxa"/>
            <w:textDirection w:val="btLr"/>
            <w:vAlign w:val="center"/>
          </w:tcPr>
          <w:p w14:paraId="1D62459E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henomenon of interest / Problem</w:t>
            </w:r>
          </w:p>
        </w:tc>
        <w:tc>
          <w:tcPr>
            <w:tcW w:w="1418" w:type="dxa"/>
            <w:gridSpan w:val="2"/>
            <w:textDirection w:val="btLr"/>
            <w:vAlign w:val="center"/>
          </w:tcPr>
          <w:p w14:paraId="5E157A31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2267" w:type="dxa"/>
            <w:textDirection w:val="btLr"/>
            <w:vAlign w:val="center"/>
          </w:tcPr>
          <w:p w14:paraId="78FD81B0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(optional)</w:t>
            </w:r>
          </w:p>
        </w:tc>
        <w:tc>
          <w:tcPr>
            <w:tcW w:w="1700" w:type="dxa"/>
            <w:gridSpan w:val="2"/>
            <w:textDirection w:val="btLr"/>
            <w:vAlign w:val="center"/>
          </w:tcPr>
          <w:p w14:paraId="30653F9D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Time/Timing</w:t>
            </w:r>
          </w:p>
        </w:tc>
        <w:tc>
          <w:tcPr>
            <w:tcW w:w="2594" w:type="dxa"/>
            <w:textDirection w:val="btLr"/>
            <w:vAlign w:val="center"/>
          </w:tcPr>
          <w:p w14:paraId="37463B7C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ndings</w:t>
            </w:r>
          </w:p>
        </w:tc>
      </w:tr>
      <w:tr w:rsidR="00347852" w:rsidRPr="0092037E" w14:paraId="04B8213B" w14:textId="77777777" w:rsidTr="000B7B57">
        <w:trPr>
          <w:cantSplit/>
          <w:trHeight w:val="60"/>
          <w:jc w:val="center"/>
        </w:trPr>
        <w:tc>
          <w:tcPr>
            <w:tcW w:w="673" w:type="dxa"/>
            <w:vMerge/>
            <w:textDirection w:val="btLr"/>
          </w:tcPr>
          <w:p w14:paraId="616DE3FE" w14:textId="77777777" w:rsidR="00347852" w:rsidRPr="0092037E" w:rsidRDefault="00347852" w:rsidP="000B7B5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4FD0784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Nursing staff</w:t>
            </w:r>
          </w:p>
        </w:tc>
        <w:tc>
          <w:tcPr>
            <w:tcW w:w="1454" w:type="dxa"/>
            <w:gridSpan w:val="2"/>
          </w:tcPr>
          <w:p w14:paraId="0BA29F4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Hospitals or other acute care settings</w:t>
            </w:r>
          </w:p>
        </w:tc>
        <w:tc>
          <w:tcPr>
            <w:tcW w:w="2653" w:type="dxa"/>
          </w:tcPr>
          <w:p w14:paraId="78C405D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Care safety / Prevention of AE in PLWD</w:t>
            </w:r>
          </w:p>
        </w:tc>
        <w:tc>
          <w:tcPr>
            <w:tcW w:w="1418" w:type="dxa"/>
            <w:gridSpan w:val="2"/>
          </w:tcPr>
          <w:p w14:paraId="132197D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Any hospital unit</w:t>
            </w:r>
          </w:p>
        </w:tc>
        <w:tc>
          <w:tcPr>
            <w:tcW w:w="2267" w:type="dxa"/>
          </w:tcPr>
          <w:p w14:paraId="0ACA377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With or without a comparison group (any)</w:t>
            </w:r>
          </w:p>
        </w:tc>
        <w:tc>
          <w:tcPr>
            <w:tcW w:w="1700" w:type="dxa"/>
            <w:gridSpan w:val="2"/>
          </w:tcPr>
          <w:p w14:paraId="0ABECAD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Period of hospitalization</w:t>
            </w:r>
          </w:p>
        </w:tc>
        <w:tc>
          <w:tcPr>
            <w:tcW w:w="2594" w:type="dxa"/>
          </w:tcPr>
          <w:p w14:paraId="54776DB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Attitudes</w:t>
            </w:r>
          </w:p>
        </w:tc>
      </w:tr>
      <w:tr w:rsidR="00347852" w:rsidRPr="0092037E" w14:paraId="683A09A4" w14:textId="77777777" w:rsidTr="000B7B57">
        <w:trPr>
          <w:cantSplit/>
          <w:trHeight w:val="60"/>
          <w:jc w:val="center"/>
        </w:trPr>
        <w:tc>
          <w:tcPr>
            <w:tcW w:w="14459" w:type="dxa"/>
            <w:gridSpan w:val="11"/>
          </w:tcPr>
          <w:p w14:paraId="26DF8690" w14:textId="77777777" w:rsidR="00347852" w:rsidRPr="0092037E" w:rsidRDefault="00347852" w:rsidP="000B7B5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SH</w:t>
            </w:r>
          </w:p>
        </w:tc>
      </w:tr>
      <w:tr w:rsidR="00347852" w:rsidRPr="0092037E" w14:paraId="33F0EBBE" w14:textId="77777777" w:rsidTr="000B7B57">
        <w:trPr>
          <w:trHeight w:val="60"/>
          <w:jc w:val="center"/>
        </w:trPr>
        <w:tc>
          <w:tcPr>
            <w:tcW w:w="673" w:type="dxa"/>
            <w:vAlign w:val="center"/>
          </w:tcPr>
          <w:p w14:paraId="1590D5C9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3154" w:type="dxa"/>
            <w:gridSpan w:val="3"/>
          </w:tcPr>
          <w:p w14:paraId="7066478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“in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tient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”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MeSH Terms] “hospitalization” [MeSH Terms]</w:t>
            </w:r>
          </w:p>
          <w:p w14:paraId="1ED1DE4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</w:t>
            </w:r>
            <w:r>
              <w:rPr>
                <w:rFonts w:cstheme="minorHAnsi"/>
                <w:sz w:val="20"/>
                <w:szCs w:val="20"/>
                <w:lang w:val="en-GB"/>
              </w:rPr>
              <w:t>ls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” [MeSH Terms] </w:t>
            </w:r>
          </w:p>
          <w:p w14:paraId="74492F7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tertiary care centers” [MeSH Terms] </w:t>
            </w:r>
          </w:p>
          <w:p w14:paraId="36AEFB1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 medicine” [MeSH Terms] </w:t>
            </w:r>
          </w:p>
          <w:p w14:paraId="71E37BC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 units” [MeSH Terms] </w:t>
            </w:r>
          </w:p>
          <w:p w14:paraId="3F10FDC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s, general” [MeSH Terms] </w:t>
            </w:r>
          </w:p>
          <w:p w14:paraId="09E5806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l*” [All Fields]</w:t>
            </w:r>
          </w:p>
          <w:p w14:paraId="447BF4F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 personnel” [MeSH Terms] </w:t>
            </w:r>
          </w:p>
          <w:p w14:paraId="62708F4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nursing staff, hospital” [MeSH Terms] </w:t>
            </w:r>
          </w:p>
          <w:p w14:paraId="133471F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nursing service, hospital” [MeSH Terms] </w:t>
            </w:r>
          </w:p>
          <w:p w14:paraId="5E04601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medical staff, hospital” [MeSH Terms] </w:t>
            </w:r>
          </w:p>
          <w:p w14:paraId="68E7A3B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lisation*” [All Fields]</w:t>
            </w:r>
          </w:p>
          <w:p w14:paraId="19801D9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lization*” [All Fields]</w:t>
            </w:r>
          </w:p>
          <w:p w14:paraId="62FAE9B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ize*” [All Fields] </w:t>
            </w:r>
          </w:p>
          <w:p w14:paraId="4EE5DBF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ise*” [All Fields] </w:t>
            </w:r>
          </w:p>
          <w:p w14:paraId="63355B1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lastRenderedPageBreak/>
              <w:t>“hospital care” [All Fields]</w:t>
            </w:r>
          </w:p>
          <w:p w14:paraId="10F3731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hospital” [All Fields] </w:t>
            </w:r>
          </w:p>
          <w:p w14:paraId="66922F7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impatient*” [All Fields]</w:t>
            </w:r>
          </w:p>
          <w:p w14:paraId="11349FD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impatient care” [All Fields]</w:t>
            </w:r>
          </w:p>
        </w:tc>
        <w:tc>
          <w:tcPr>
            <w:tcW w:w="3399" w:type="dxa"/>
            <w:gridSpan w:val="2"/>
          </w:tcPr>
          <w:p w14:paraId="2AE57F6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lastRenderedPageBreak/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atient harm” [MeSH]</w:t>
            </w:r>
          </w:p>
          <w:p w14:paraId="4155935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dical errors” [MeSH]</w:t>
            </w:r>
          </w:p>
          <w:p w14:paraId="0B036E2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edication </w:t>
            </w:r>
            <w:r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rrors” [MeSH]</w:t>
            </w:r>
          </w:p>
          <w:p w14:paraId="1DA5319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ear </w:t>
            </w:r>
            <w:r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iss, </w:t>
            </w: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althcare” [MeSH]</w:t>
            </w:r>
          </w:p>
          <w:p w14:paraId="656D72B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iagnostic </w:t>
            </w:r>
            <w:r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rrors"[MeSH]</w:t>
            </w:r>
          </w:p>
          <w:p w14:paraId="32D7653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ressure </w:t>
            </w:r>
            <w:r>
              <w:rPr>
                <w:rFonts w:cstheme="minorHAnsi"/>
                <w:sz w:val="20"/>
                <w:szCs w:val="20"/>
                <w:lang w:val="en-GB"/>
              </w:rPr>
              <w:t>u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lcer” [MeSH]</w:t>
            </w:r>
          </w:p>
          <w:p w14:paraId="0C52134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ccidental </w:t>
            </w: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alls” [MeSH]</w:t>
            </w:r>
          </w:p>
          <w:p w14:paraId="43BA0B5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atient safety” [MeSH]</w:t>
            </w:r>
          </w:p>
          <w:p w14:paraId="535106A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r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isk management” [MeSH]</w:t>
            </w:r>
          </w:p>
          <w:p w14:paraId="667A1C6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afety management” [MeSH]</w:t>
            </w:r>
          </w:p>
          <w:p w14:paraId="75A0511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“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lirium</w:t>
            </w:r>
            <w:r>
              <w:rPr>
                <w:rFonts w:cstheme="minorHAnsi"/>
                <w:sz w:val="20"/>
                <w:szCs w:val="20"/>
                <w:lang w:val="en-GB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 [MeSH]</w:t>
            </w:r>
          </w:p>
          <w:p w14:paraId="2252D51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 safety” [All Fields]</w:t>
            </w:r>
          </w:p>
          <w:p w14:paraId="5EC68E9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care safety” [All Fields]</w:t>
            </w:r>
          </w:p>
          <w:p w14:paraId="0258A3D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l care safety” [All Fields]</w:t>
            </w:r>
          </w:p>
          <w:p w14:paraId="1D91AA4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risk management” [All Fields]</w:t>
            </w:r>
          </w:p>
          <w:p w14:paraId="783D0F7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safety management” [All Fields]</w:t>
            </w:r>
          </w:p>
          <w:p w14:paraId="59887F7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 harm” [All Fields]</w:t>
            </w:r>
          </w:p>
          <w:p w14:paraId="648EA35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medication error*” [All Fields]</w:t>
            </w:r>
          </w:p>
          <w:p w14:paraId="4F1C1EE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drug use error*” [All Fields]</w:t>
            </w:r>
          </w:p>
          <w:p w14:paraId="04DAAB3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ealthcare near miss” [All Fields]</w:t>
            </w:r>
          </w:p>
          <w:p w14:paraId="53E7E76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 incident*” [All Fields]</w:t>
            </w:r>
          </w:p>
          <w:p w14:paraId="02A61725" w14:textId="77777777" w:rsidR="00347852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adverse event*” [All Fields]</w:t>
            </w:r>
          </w:p>
          <w:p w14:paraId="38D2920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“risk averse”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All Fields]</w:t>
            </w:r>
          </w:p>
          <w:p w14:paraId="0139CBA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medical error*” [All Fields]</w:t>
            </w:r>
          </w:p>
          <w:p w14:paraId="21458DD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diagnostic error*” [All Fields]</w:t>
            </w:r>
          </w:p>
          <w:p w14:paraId="0460683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ressure ulcer*” [All Fields]</w:t>
            </w:r>
          </w:p>
          <w:p w14:paraId="018A36B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fall*” [All Fields]</w:t>
            </w:r>
          </w:p>
          <w:p w14:paraId="2E6300C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“adverse outcome*” [All Fields] </w:t>
            </w:r>
          </w:p>
          <w:p w14:paraId="2721F47A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liri*” [All Fields]</w:t>
            </w:r>
          </w:p>
          <w:p w14:paraId="5CACC4A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highlight w:val="cyan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arm*” [All Fields]</w:t>
            </w:r>
          </w:p>
        </w:tc>
        <w:tc>
          <w:tcPr>
            <w:tcW w:w="3547" w:type="dxa"/>
            <w:gridSpan w:val="3"/>
          </w:tcPr>
          <w:p w14:paraId="6B01672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lastRenderedPageBreak/>
              <w:t>“dementia” [MeSH Terms]</w:t>
            </w:r>
          </w:p>
          <w:p w14:paraId="2FDF224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mentia vascular” [MeSH Terms]</w:t>
            </w:r>
          </w:p>
          <w:p w14:paraId="1E31DE6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rontotemporal dementia” [MeSH Terms]</w:t>
            </w:r>
          </w:p>
          <w:p w14:paraId="7A2EA1A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Alzheimer disease” [MeSH Terms]</w:t>
            </w:r>
          </w:p>
          <w:p w14:paraId="69FCB4B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ixed dementias” [MeSH Terms]</w:t>
            </w:r>
          </w:p>
          <w:p w14:paraId="1EADFF7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L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ewy </w:t>
            </w:r>
            <w:r>
              <w:rPr>
                <w:rFonts w:cstheme="minorHAnsi"/>
                <w:sz w:val="20"/>
                <w:szCs w:val="20"/>
                <w:lang w:val="en-GB"/>
              </w:rPr>
              <w:t>b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ody 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mentia” [MeSH Terms]</w:t>
            </w:r>
          </w:p>
          <w:p w14:paraId="142D4A8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dement*” [All Fields]</w:t>
            </w:r>
          </w:p>
          <w:p w14:paraId="2891B50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lzheimer*” [All Fields]</w:t>
            </w:r>
          </w:p>
          <w:p w14:paraId="78DB858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eople with dementia” [All Fields]</w:t>
            </w:r>
          </w:p>
          <w:p w14:paraId="189F0CD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eople living with dementia” [All Fields]</w:t>
            </w:r>
          </w:p>
          <w:p w14:paraId="28BBC0B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erson with dementia” [All Fields]</w:t>
            </w:r>
          </w:p>
          <w:p w14:paraId="45DCD99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erson living with dementia” [All Fields]</w:t>
            </w:r>
          </w:p>
          <w:p w14:paraId="449436A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s with dementia” [All Fields]</w:t>
            </w:r>
          </w:p>
          <w:p w14:paraId="05021C8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s living with dementia” [All Fields]</w:t>
            </w:r>
          </w:p>
          <w:p w14:paraId="3D0D622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 with dementia” [All Fields]</w:t>
            </w:r>
          </w:p>
          <w:p w14:paraId="457B365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patient living with dementia” [All Fields]</w:t>
            </w:r>
          </w:p>
        </w:tc>
        <w:tc>
          <w:tcPr>
            <w:tcW w:w="3686" w:type="dxa"/>
            <w:gridSpan w:val="2"/>
          </w:tcPr>
          <w:p w14:paraId="22E0FFC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ttitude”</w:t>
            </w:r>
            <w:r w:rsidRPr="0092037E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MeSH Terms]</w:t>
            </w:r>
          </w:p>
          <w:p w14:paraId="2CC12A0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ttitude of health personnel” [MeSH Terms]</w:t>
            </w:r>
          </w:p>
          <w:p w14:paraId="0976BD0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k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nowledge” [MeSH Terms]</w:t>
            </w:r>
          </w:p>
          <w:p w14:paraId="2B3F08B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attitude*”</w:t>
            </w:r>
            <w:r w:rsidRPr="0092037E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All Fields]</w:t>
            </w:r>
          </w:p>
          <w:p w14:paraId="2C3D42E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k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nowledge*”</w:t>
            </w:r>
            <w:r w:rsidRPr="0092037E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All Fields]</w:t>
            </w:r>
          </w:p>
          <w:p w14:paraId="453C27C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iews and attitudes” [All Fields]</w:t>
            </w:r>
          </w:p>
          <w:p w14:paraId="2FCFD0C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b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lief*”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All Fields]</w:t>
            </w:r>
          </w:p>
          <w:p w14:paraId="5289D61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CE7CC4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393E2E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B73C8F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47852" w:rsidRPr="0092037E" w14:paraId="155204FA" w14:textId="77777777" w:rsidTr="000B7B57">
        <w:trPr>
          <w:trHeight w:val="60"/>
          <w:jc w:val="center"/>
        </w:trPr>
        <w:tc>
          <w:tcPr>
            <w:tcW w:w="14459" w:type="dxa"/>
            <w:gridSpan w:val="11"/>
          </w:tcPr>
          <w:p w14:paraId="3C90AD38" w14:textId="77777777" w:rsidR="00347852" w:rsidRPr="0092037E" w:rsidRDefault="00347852" w:rsidP="000B7B5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CS Spanish</w:t>
            </w:r>
          </w:p>
        </w:tc>
      </w:tr>
      <w:tr w:rsidR="00347852" w:rsidRPr="0092037E" w14:paraId="55A78CA1" w14:textId="77777777" w:rsidTr="000B7B57">
        <w:trPr>
          <w:trHeight w:val="60"/>
          <w:jc w:val="center"/>
        </w:trPr>
        <w:tc>
          <w:tcPr>
            <w:tcW w:w="673" w:type="dxa"/>
          </w:tcPr>
          <w:p w14:paraId="0695B72D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8A0F059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1314640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A60B668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B426D40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E66164E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4D7270F2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A63E01C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499771A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2E7AED9F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CFACA0C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3154" w:type="dxa"/>
            <w:gridSpan w:val="3"/>
          </w:tcPr>
          <w:p w14:paraId="7C260DA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”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92037E">
              <w:rPr>
                <w:rFonts w:cstheme="minorHAnsi"/>
                <w:sz w:val="20"/>
                <w:szCs w:val="20"/>
              </w:rPr>
              <w:t>acientes internos” [DECs]</w:t>
            </w:r>
          </w:p>
          <w:p w14:paraId="5AE734C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 xml:space="preserve">” 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92037E">
              <w:rPr>
                <w:rFonts w:cstheme="minorHAnsi"/>
                <w:sz w:val="20"/>
                <w:szCs w:val="20"/>
              </w:rPr>
              <w:t>ospitalización” [DECs]</w:t>
            </w:r>
          </w:p>
          <w:p w14:paraId="72DFD60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”hospitales” [DECs]</w:t>
            </w:r>
          </w:p>
          <w:p w14:paraId="1021FB4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92037E">
              <w:rPr>
                <w:rFonts w:cstheme="minorHAnsi"/>
                <w:sz w:val="20"/>
                <w:szCs w:val="20"/>
              </w:rPr>
              <w:t xml:space="preserve">entros de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92037E">
              <w:rPr>
                <w:rFonts w:cstheme="minorHAnsi"/>
                <w:sz w:val="20"/>
                <w:szCs w:val="20"/>
              </w:rPr>
              <w:t xml:space="preserve">ención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92037E">
              <w:rPr>
                <w:rFonts w:cstheme="minorHAnsi"/>
                <w:sz w:val="20"/>
                <w:szCs w:val="20"/>
              </w:rPr>
              <w:t>erciaria” [DECs]</w:t>
            </w:r>
          </w:p>
          <w:p w14:paraId="02B15951" w14:textId="77777777" w:rsidR="00347852" w:rsidRPr="00CB6BCA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6BCA">
              <w:rPr>
                <w:rFonts w:cstheme="minorHAnsi"/>
                <w:sz w:val="20"/>
                <w:szCs w:val="20"/>
              </w:rPr>
              <w:t>“medicina hospitalar” [DECs]</w:t>
            </w:r>
          </w:p>
          <w:p w14:paraId="68BC2455" w14:textId="77777777" w:rsidR="00347852" w:rsidRPr="00CB6BCA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6BCA">
              <w:rPr>
                <w:rFonts w:cstheme="minorHAnsi"/>
                <w:sz w:val="20"/>
                <w:szCs w:val="20"/>
              </w:rPr>
              <w:t>“unidades hospitalarias” [DECs]</w:t>
            </w:r>
          </w:p>
          <w:p w14:paraId="14CABBA8" w14:textId="77777777" w:rsidR="00347852" w:rsidRPr="00CB6BCA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6BCA">
              <w:rPr>
                <w:rFonts w:cstheme="minorHAnsi"/>
                <w:sz w:val="20"/>
                <w:szCs w:val="20"/>
              </w:rPr>
              <w:t>“hospitales generales” [DECs]</w:t>
            </w:r>
          </w:p>
          <w:p w14:paraId="408DE04B" w14:textId="77777777" w:rsidR="00347852" w:rsidRPr="00CB6BCA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6BCA">
              <w:rPr>
                <w:rFonts w:cstheme="minorHAnsi"/>
                <w:sz w:val="20"/>
                <w:szCs w:val="20"/>
              </w:rPr>
              <w:t>“personal de hospital” [DECs]</w:t>
            </w:r>
          </w:p>
          <w:p w14:paraId="1DE262EF" w14:textId="77777777" w:rsidR="00347852" w:rsidRPr="00FF0F74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F74">
              <w:rPr>
                <w:rFonts w:cstheme="minorHAnsi"/>
                <w:sz w:val="20"/>
                <w:szCs w:val="20"/>
              </w:rPr>
              <w:t>“personal de enfermería” [DECs]</w:t>
            </w:r>
          </w:p>
          <w:p w14:paraId="10FA1B75" w14:textId="77777777" w:rsidR="00347852" w:rsidRPr="00FF0F74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0F74">
              <w:rPr>
                <w:rFonts w:cstheme="minorHAnsi"/>
                <w:sz w:val="20"/>
                <w:szCs w:val="20"/>
              </w:rPr>
              <w:t>“personal de enfermería en hospital” [DECs]</w:t>
            </w:r>
          </w:p>
          <w:p w14:paraId="65FC068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</w:t>
            </w:r>
            <w:r>
              <w:rPr>
                <w:rFonts w:cstheme="minorHAnsi"/>
                <w:color w:val="212529"/>
                <w:sz w:val="20"/>
                <w:szCs w:val="20"/>
                <w:shd w:val="clear" w:color="auto" w:fill="FFFFFF"/>
              </w:rPr>
              <w:t>c</w:t>
            </w:r>
            <w:r w:rsidRPr="0092037E">
              <w:rPr>
                <w:rFonts w:cstheme="minorHAnsi"/>
                <w:color w:val="212529"/>
                <w:sz w:val="20"/>
                <w:szCs w:val="20"/>
                <w:shd w:val="clear" w:color="auto" w:fill="FFFFFF"/>
              </w:rPr>
              <w:t xml:space="preserve">uerpo </w:t>
            </w:r>
            <w:r>
              <w:rPr>
                <w:rFonts w:cstheme="minorHAnsi"/>
                <w:color w:val="212529"/>
                <w:sz w:val="20"/>
                <w:szCs w:val="20"/>
                <w:shd w:val="clear" w:color="auto" w:fill="FFFFFF"/>
              </w:rPr>
              <w:t>m</w:t>
            </w:r>
            <w:r w:rsidRPr="0092037E">
              <w:rPr>
                <w:rFonts w:cstheme="minorHAnsi"/>
                <w:color w:val="212529"/>
                <w:sz w:val="20"/>
                <w:szCs w:val="20"/>
                <w:shd w:val="clear" w:color="auto" w:fill="FFFFFF"/>
              </w:rPr>
              <w:t>édico</w:t>
            </w:r>
            <w:r w:rsidRPr="0092037E">
              <w:rPr>
                <w:rFonts w:cstheme="minorHAnsi"/>
                <w:sz w:val="20"/>
                <w:szCs w:val="20"/>
              </w:rPr>
              <w:t>” [DECs]</w:t>
            </w:r>
          </w:p>
          <w:p w14:paraId="1094787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paciente* hospitalizado*” [All Fields]</w:t>
            </w:r>
          </w:p>
          <w:p w14:paraId="2ADF1367" w14:textId="77777777" w:rsidR="00347852" w:rsidRPr="008D265B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265B">
              <w:rPr>
                <w:rFonts w:cstheme="minorHAnsi"/>
                <w:sz w:val="20"/>
                <w:szCs w:val="20"/>
              </w:rPr>
              <w:t>“cliente*” [All Fields]</w:t>
            </w:r>
          </w:p>
          <w:p w14:paraId="4AF80E8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l*” [All Fields]</w:t>
            </w:r>
          </w:p>
          <w:p w14:paraId="29529FD9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clinica*” [All Fields]</w:t>
            </w:r>
          </w:p>
        </w:tc>
        <w:tc>
          <w:tcPr>
            <w:tcW w:w="3399" w:type="dxa"/>
            <w:gridSpan w:val="2"/>
          </w:tcPr>
          <w:p w14:paraId="61CB07E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daño del paciente” [DECs]</w:t>
            </w:r>
          </w:p>
          <w:p w14:paraId="44FAC1A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errores médicos” [DECs]</w:t>
            </w:r>
          </w:p>
          <w:p w14:paraId="62E3AE8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errores de medicación” [DECs]</w:t>
            </w:r>
          </w:p>
          <w:p w14:paraId="53AB7E3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near miss salud” [DECs]</w:t>
            </w:r>
          </w:p>
          <w:p w14:paraId="7515992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errores diagnósticos” [DECs]</w:t>
            </w:r>
          </w:p>
          <w:p w14:paraId="58A2896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accidentes por caídas” [DECs]</w:t>
            </w:r>
          </w:p>
          <w:p w14:paraId="6E7EDD0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</w:t>
            </w:r>
            <w:r>
              <w:rPr>
                <w:rFonts w:cstheme="minorHAnsi"/>
                <w:sz w:val="20"/>
                <w:szCs w:val="20"/>
              </w:rPr>
              <w:t>ú</w:t>
            </w:r>
            <w:r w:rsidRPr="0092037E">
              <w:rPr>
                <w:rFonts w:cstheme="minorHAnsi"/>
                <w:sz w:val="20"/>
                <w:szCs w:val="20"/>
              </w:rPr>
              <w:t xml:space="preserve">lcera por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92037E">
              <w:rPr>
                <w:rFonts w:cstheme="minorHAnsi"/>
                <w:sz w:val="20"/>
                <w:szCs w:val="20"/>
              </w:rPr>
              <w:t>resión" [DECs]</w:t>
            </w:r>
          </w:p>
          <w:p w14:paraId="13F366B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92037E">
              <w:rPr>
                <w:rFonts w:cstheme="minorHAnsi"/>
                <w:sz w:val="20"/>
                <w:szCs w:val="20"/>
              </w:rPr>
              <w:t>eguridad del paciente" [DECs]</w:t>
            </w:r>
          </w:p>
          <w:p w14:paraId="7BB81B1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gestión de riesgos” [DECs]</w:t>
            </w:r>
          </w:p>
          <w:p w14:paraId="60F3824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administración de la seguridad” [DECs]</w:t>
            </w:r>
          </w:p>
          <w:p w14:paraId="78D946F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delirio” [DECs]</w:t>
            </w:r>
          </w:p>
          <w:p w14:paraId="4283560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eliri*” [All Fields]</w:t>
            </w:r>
          </w:p>
          <w:p w14:paraId="438839A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seguridad del paciente" [All Fields]</w:t>
            </w:r>
          </w:p>
          <w:p w14:paraId="5C18F08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gestión de riesgos" [All Fields]</w:t>
            </w:r>
          </w:p>
          <w:p w14:paraId="43D0F0C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gestión de la seguridad” [All Fields]</w:t>
            </w:r>
          </w:p>
          <w:p w14:paraId="41B17B1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daño al paciente" [All Fields]</w:t>
            </w:r>
          </w:p>
          <w:p w14:paraId="50CC5D8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incidente* [All Fields]</w:t>
            </w:r>
          </w:p>
          <w:p w14:paraId="4B2BD529" w14:textId="77777777" w:rsidR="00347852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"evento* adverso*" [All Fields]</w:t>
            </w:r>
          </w:p>
          <w:p w14:paraId="6B9D61AE" w14:textId="77777777" w:rsidR="00347852" w:rsidRPr="00F47028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7028">
              <w:rPr>
                <w:rFonts w:cstheme="minorHAnsi"/>
                <w:sz w:val="20"/>
                <w:szCs w:val="20"/>
              </w:rPr>
              <w:t xml:space="preserve">“evitación </w:t>
            </w:r>
            <w:r>
              <w:rPr>
                <w:rFonts w:cstheme="minorHAnsi"/>
                <w:sz w:val="20"/>
                <w:szCs w:val="20"/>
              </w:rPr>
              <w:t>de</w:t>
            </w:r>
            <w:r w:rsidRPr="00F47028">
              <w:rPr>
                <w:rFonts w:cstheme="minorHAnsi"/>
                <w:sz w:val="20"/>
                <w:szCs w:val="20"/>
              </w:rPr>
              <w:t xml:space="preserve"> riesgo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F47028">
              <w:rPr>
                <w:rFonts w:cstheme="minorHAnsi"/>
                <w:sz w:val="20"/>
                <w:szCs w:val="20"/>
              </w:rPr>
              <w:t>” [All Fields]</w:t>
            </w:r>
          </w:p>
          <w:p w14:paraId="0FB93D9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"near miss" [All Fields]</w:t>
            </w:r>
          </w:p>
          <w:p w14:paraId="507D44A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"error* médico*" [All Fields]</w:t>
            </w:r>
          </w:p>
          <w:p w14:paraId="70BF1F8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error* diagnóstico*” [All Fields]</w:t>
            </w:r>
          </w:p>
          <w:p w14:paraId="6F29FAC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error* de medicación" [All Fields]</w:t>
            </w:r>
          </w:p>
          <w:p w14:paraId="388671B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úlcera* por presión” [All Fields]</w:t>
            </w:r>
          </w:p>
          <w:p w14:paraId="18C4859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caída* [All Fields]</w:t>
            </w:r>
          </w:p>
          <w:p w14:paraId="4644E59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"resultado* adverso*” [All Fields]</w:t>
            </w:r>
          </w:p>
        </w:tc>
        <w:tc>
          <w:tcPr>
            <w:tcW w:w="3547" w:type="dxa"/>
            <w:gridSpan w:val="3"/>
          </w:tcPr>
          <w:p w14:paraId="5C28AA7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92037E">
              <w:rPr>
                <w:rFonts w:cstheme="minorHAnsi"/>
                <w:sz w:val="20"/>
                <w:szCs w:val="20"/>
              </w:rPr>
              <w:t>nfermedad de Alzheimer" [DECs]</w:t>
            </w:r>
          </w:p>
          <w:p w14:paraId="1F219F6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"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92037E">
              <w:rPr>
                <w:rFonts w:cstheme="minorHAnsi"/>
                <w:sz w:val="20"/>
                <w:szCs w:val="20"/>
              </w:rPr>
              <w:t>emencia" [DECs]</w:t>
            </w:r>
          </w:p>
          <w:p w14:paraId="67ED276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mencia </w:t>
            </w:r>
            <w:r>
              <w:rPr>
                <w:rFonts w:cstheme="minorHAnsi"/>
                <w:sz w:val="20"/>
                <w:szCs w:val="20"/>
                <w:lang w:val="pt-BR"/>
              </w:rPr>
              <w:t>f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rontotemporal” [DECs]</w:t>
            </w:r>
          </w:p>
          <w:p w14:paraId="100CA2D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mencias </w:t>
            </w:r>
            <w:r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ixtas” [DECs]</w:t>
            </w:r>
          </w:p>
          <w:p w14:paraId="4FCFA31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92037E">
              <w:rPr>
                <w:rFonts w:cstheme="minorHAnsi"/>
                <w:sz w:val="20"/>
                <w:szCs w:val="20"/>
              </w:rPr>
              <w:t xml:space="preserve">nfermedad por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92037E">
              <w:rPr>
                <w:rFonts w:cstheme="minorHAnsi"/>
                <w:sz w:val="20"/>
                <w:szCs w:val="20"/>
              </w:rPr>
              <w:t>uerpos de Lewy” [DECs]</w:t>
            </w:r>
          </w:p>
          <w:p w14:paraId="6BB1724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"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emencia </w:t>
            </w:r>
            <w:r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ascular" [DECs]</w:t>
            </w:r>
          </w:p>
          <w:p w14:paraId="117A6A2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demen*” [All Fields]</w:t>
            </w:r>
          </w:p>
          <w:p w14:paraId="2047625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alzheimer*” [All Fields]</w:t>
            </w:r>
          </w:p>
          <w:p w14:paraId="6D93727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paciente* viviendo con demencia” [All Fields]</w:t>
            </w:r>
          </w:p>
          <w:p w14:paraId="4C9B7CE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persona* viviendo con demencia” [All Fields]</w:t>
            </w:r>
          </w:p>
          <w:p w14:paraId="04126D0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paciente* con demencia” [All Fields]</w:t>
            </w:r>
          </w:p>
          <w:p w14:paraId="51ED5C3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persona* con demencia” [All Fields]</w:t>
            </w:r>
          </w:p>
          <w:p w14:paraId="19F880E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6D76EC1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a</w:t>
            </w:r>
            <w:r w:rsidRPr="0092037E">
              <w:rPr>
                <w:rFonts w:cstheme="minorHAnsi"/>
                <w:sz w:val="20"/>
                <w:szCs w:val="20"/>
              </w:rPr>
              <w:t xml:space="preserve">ctitud del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92037E">
              <w:rPr>
                <w:rFonts w:cstheme="minorHAnsi"/>
                <w:sz w:val="20"/>
                <w:szCs w:val="20"/>
              </w:rPr>
              <w:t xml:space="preserve">ersonal de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92037E">
              <w:rPr>
                <w:rFonts w:cstheme="minorHAnsi"/>
                <w:sz w:val="20"/>
                <w:szCs w:val="20"/>
              </w:rPr>
              <w:t>alud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92037E">
              <w:rPr>
                <w:rFonts w:cstheme="minorHAnsi"/>
                <w:sz w:val="20"/>
                <w:szCs w:val="20"/>
              </w:rPr>
              <w:t xml:space="preserve"> [DECs]</w:t>
            </w:r>
          </w:p>
          <w:p w14:paraId="064C596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a</w:t>
            </w:r>
            <w:r w:rsidRPr="0092037E">
              <w:rPr>
                <w:rFonts w:cstheme="minorHAnsi"/>
                <w:sz w:val="20"/>
                <w:szCs w:val="20"/>
              </w:rPr>
              <w:t>ctitud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92037E">
              <w:rPr>
                <w:rFonts w:cstheme="minorHAnsi"/>
                <w:sz w:val="20"/>
                <w:szCs w:val="20"/>
              </w:rPr>
              <w:t xml:space="preserve"> [DECs]</w:t>
            </w:r>
          </w:p>
          <w:p w14:paraId="3A0F2BB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c</w:t>
            </w:r>
            <w:r w:rsidRPr="0092037E">
              <w:rPr>
                <w:rFonts w:cstheme="minorHAnsi"/>
                <w:sz w:val="20"/>
                <w:szCs w:val="20"/>
              </w:rPr>
              <w:t>onocimient</w:t>
            </w:r>
            <w:r>
              <w:rPr>
                <w:rFonts w:cstheme="minorHAnsi"/>
                <w:sz w:val="20"/>
                <w:szCs w:val="20"/>
              </w:rPr>
              <w:t>o”</w:t>
            </w:r>
            <w:r w:rsidRPr="0092037E">
              <w:rPr>
                <w:rFonts w:cstheme="minorHAnsi"/>
                <w:sz w:val="20"/>
                <w:szCs w:val="20"/>
              </w:rPr>
              <w:t xml:space="preserve"> [DECs]</w:t>
            </w:r>
          </w:p>
          <w:p w14:paraId="730D277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2037E">
              <w:rPr>
                <w:rFonts w:cstheme="minorHAnsi"/>
                <w:sz w:val="20"/>
                <w:szCs w:val="20"/>
              </w:rPr>
              <w:t>ctitud*” [All Fields]</w:t>
            </w:r>
          </w:p>
          <w:p w14:paraId="5AB07A4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92037E">
              <w:rPr>
                <w:rFonts w:cstheme="minorHAnsi"/>
                <w:sz w:val="20"/>
                <w:szCs w:val="20"/>
              </w:rPr>
              <w:t>onocimiento” [All Fields]</w:t>
            </w:r>
          </w:p>
          <w:p w14:paraId="3F4F61CA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visión y actitud*” [All Fields]</w:t>
            </w:r>
          </w:p>
          <w:p w14:paraId="6367491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creencia*” [All Fields]</w:t>
            </w:r>
          </w:p>
          <w:p w14:paraId="0C6CC95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75908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35AD0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3B012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7852" w:rsidRPr="0092037E" w14:paraId="5A23F5D3" w14:textId="77777777" w:rsidTr="000B7B57">
        <w:trPr>
          <w:trHeight w:val="169"/>
          <w:jc w:val="center"/>
        </w:trPr>
        <w:tc>
          <w:tcPr>
            <w:tcW w:w="673" w:type="dxa"/>
          </w:tcPr>
          <w:p w14:paraId="17CAF26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86" w:type="dxa"/>
            <w:gridSpan w:val="10"/>
          </w:tcPr>
          <w:p w14:paraId="5FC315B0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D</w:t>
            </w:r>
          </w:p>
        </w:tc>
      </w:tr>
      <w:tr w:rsidR="00347852" w:rsidRPr="0092037E" w14:paraId="334490A7" w14:textId="77777777" w:rsidTr="000B7B57">
        <w:trPr>
          <w:trHeight w:val="60"/>
          <w:jc w:val="center"/>
        </w:trPr>
        <w:tc>
          <w:tcPr>
            <w:tcW w:w="14459" w:type="dxa"/>
            <w:gridSpan w:val="11"/>
          </w:tcPr>
          <w:p w14:paraId="309A8748" w14:textId="77777777" w:rsidR="00347852" w:rsidRPr="0092037E" w:rsidRDefault="00347852" w:rsidP="000B7B5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CS Portuguese</w:t>
            </w:r>
          </w:p>
        </w:tc>
      </w:tr>
      <w:tr w:rsidR="00347852" w:rsidRPr="00410574" w14:paraId="673CC9AC" w14:textId="77777777" w:rsidTr="000B7B57">
        <w:trPr>
          <w:trHeight w:val="60"/>
          <w:jc w:val="center"/>
        </w:trPr>
        <w:tc>
          <w:tcPr>
            <w:tcW w:w="673" w:type="dxa"/>
          </w:tcPr>
          <w:p w14:paraId="686E12AF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1CFB05E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77ADFC75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8BB0D70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AFF621E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62641055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3D37B66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331CED2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8D8352B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597C7528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3154" w:type="dxa"/>
            <w:gridSpan w:val="3"/>
          </w:tcPr>
          <w:p w14:paraId="16A764C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“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ospitalização</w:t>
            </w:r>
            <w:r>
              <w:rPr>
                <w:rFonts w:cstheme="minorHAnsi"/>
                <w:sz w:val="20"/>
                <w:szCs w:val="20"/>
                <w:lang w:val="pt-BR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 [DECs]</w:t>
            </w:r>
          </w:p>
          <w:p w14:paraId="2ED14F8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“p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acientes internados” [DECs]</w:t>
            </w:r>
          </w:p>
          <w:p w14:paraId="2EE4BAD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“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ospitais” [DECs]</w:t>
            </w:r>
          </w:p>
          <w:p w14:paraId="17E0D14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c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ntros de </w:t>
            </w:r>
            <w:r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tenção </w:t>
            </w:r>
            <w:r>
              <w:rPr>
                <w:rFonts w:cstheme="minorHAnsi"/>
                <w:sz w:val="20"/>
                <w:szCs w:val="20"/>
                <w:lang w:val="pt-BR"/>
              </w:rPr>
              <w:t>t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erciária” [DECs]</w:t>
            </w:r>
          </w:p>
          <w:p w14:paraId="26C95E5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u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nidades </w:t>
            </w:r>
            <w:r>
              <w:rPr>
                <w:rFonts w:cstheme="minorHAnsi"/>
                <w:sz w:val="20"/>
                <w:szCs w:val="20"/>
                <w:lang w:val="pt-BR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ospitalares” [DECs]</w:t>
            </w:r>
          </w:p>
          <w:p w14:paraId="16352FB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dicina </w:t>
            </w:r>
            <w:r>
              <w:rPr>
                <w:rFonts w:cstheme="minorHAnsi"/>
                <w:sz w:val="20"/>
                <w:szCs w:val="20"/>
                <w:lang w:val="pt-BR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ospitalar” [DECs]</w:t>
            </w:r>
          </w:p>
          <w:p w14:paraId="11750A0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ospitais </w:t>
            </w:r>
            <w:r>
              <w:rPr>
                <w:rFonts w:cstheme="minorHAnsi"/>
                <w:sz w:val="20"/>
                <w:szCs w:val="20"/>
                <w:lang w:val="pt-BR"/>
              </w:rPr>
              <w:t>g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erais” [DECs]</w:t>
            </w:r>
          </w:p>
          <w:p w14:paraId="520D7F8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cursos </w:t>
            </w:r>
            <w:r>
              <w:rPr>
                <w:rFonts w:cstheme="minorHAnsi"/>
                <w:sz w:val="20"/>
                <w:szCs w:val="20"/>
                <w:lang w:val="pt-BR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umanos em </w:t>
            </w:r>
            <w:r>
              <w:rPr>
                <w:rFonts w:cstheme="minorHAnsi"/>
                <w:sz w:val="20"/>
                <w:szCs w:val="20"/>
                <w:lang w:val="pt-BR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ospital” [DECs]</w:t>
            </w:r>
          </w:p>
          <w:p w14:paraId="6AE1927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cursos </w:t>
            </w:r>
            <w:r>
              <w:rPr>
                <w:rFonts w:cstheme="minorHAnsi"/>
                <w:sz w:val="20"/>
                <w:szCs w:val="20"/>
                <w:lang w:val="pt-BR"/>
              </w:rPr>
              <w:t>h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umanos de </w:t>
            </w:r>
            <w:r>
              <w:rPr>
                <w:rFonts w:cstheme="minorHAnsi"/>
                <w:sz w:val="20"/>
                <w:szCs w:val="20"/>
                <w:lang w:val="pt-BR"/>
              </w:rPr>
              <w:t>e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nfermagem” [DECs]</w:t>
            </w:r>
          </w:p>
          <w:p w14:paraId="6ABBC85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c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orpo </w:t>
            </w:r>
            <w:r>
              <w:rPr>
                <w:rFonts w:cstheme="minorHAnsi"/>
                <w:sz w:val="20"/>
                <w:szCs w:val="20"/>
                <w:lang w:val="pt-BR"/>
              </w:rPr>
              <w:t>c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línico” [DECs]</w:t>
            </w:r>
          </w:p>
          <w:p w14:paraId="4100F8E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paciente hospitalizado” [All Fields]</w:t>
            </w:r>
          </w:p>
          <w:p w14:paraId="5D58E30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hospita*” [All Fields]</w:t>
            </w:r>
          </w:p>
          <w:p w14:paraId="360B213F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clinic*” [All Fields]</w:t>
            </w:r>
          </w:p>
        </w:tc>
        <w:tc>
          <w:tcPr>
            <w:tcW w:w="3399" w:type="dxa"/>
            <w:gridSpan w:val="2"/>
          </w:tcPr>
          <w:p w14:paraId="6407383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“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elírio</w:t>
            </w:r>
            <w:r>
              <w:rPr>
                <w:rFonts w:cstheme="minorHAnsi"/>
                <w:sz w:val="20"/>
                <w:szCs w:val="20"/>
                <w:lang w:val="pt-BR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 [DECs]</w:t>
            </w:r>
          </w:p>
          <w:p w14:paraId="04047704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danos ao paciente” [DECs]</w:t>
            </w:r>
          </w:p>
          <w:p w14:paraId="3A56908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e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rros</w:t>
            </w:r>
            <w:r>
              <w:rPr>
                <w:rFonts w:cstheme="minorHAnsi"/>
                <w:sz w:val="20"/>
                <w:szCs w:val="20"/>
                <w:lang w:val="pt-BR"/>
              </w:rPr>
              <w:t xml:space="preserve"> m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édicos” [DECs]</w:t>
            </w:r>
          </w:p>
          <w:p w14:paraId="25F4184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erros de medicação” [DECs]</w:t>
            </w:r>
          </w:p>
          <w:p w14:paraId="20538E2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near miss” [DECs]</w:t>
            </w:r>
          </w:p>
          <w:p w14:paraId="4081DA9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e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rros de 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iagnóstico” [DECs]</w:t>
            </w:r>
          </w:p>
          <w:p w14:paraId="50AAC97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cidentes por </w:t>
            </w:r>
            <w:r>
              <w:rPr>
                <w:rFonts w:cstheme="minorHAnsi"/>
                <w:sz w:val="20"/>
                <w:szCs w:val="20"/>
                <w:lang w:val="pt-BR"/>
              </w:rPr>
              <w:t>q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uedas” [DECs]</w:t>
            </w:r>
          </w:p>
          <w:p w14:paraId="42FEA29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" </w:t>
            </w:r>
            <w:r>
              <w:rPr>
                <w:rFonts w:cstheme="minorHAnsi"/>
                <w:sz w:val="20"/>
                <w:szCs w:val="20"/>
                <w:lang w:val="pt-BR"/>
              </w:rPr>
              <w:t>l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são por </w:t>
            </w:r>
            <w:r>
              <w:rPr>
                <w:rFonts w:cstheme="minorHAnsi"/>
                <w:sz w:val="20"/>
                <w:szCs w:val="20"/>
                <w:lang w:val="pt-BR"/>
              </w:rPr>
              <w:t>p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ressão " [DECs]</w:t>
            </w:r>
          </w:p>
          <w:p w14:paraId="3DB0004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" </w:t>
            </w:r>
            <w:r>
              <w:rPr>
                <w:rFonts w:cstheme="minorHAnsi"/>
                <w:sz w:val="20"/>
                <w:szCs w:val="20"/>
                <w:lang w:val="pt-BR"/>
              </w:rPr>
              <w:t>s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gurança do </w:t>
            </w:r>
            <w:r>
              <w:rPr>
                <w:rFonts w:cstheme="minorHAnsi"/>
                <w:sz w:val="20"/>
                <w:szCs w:val="20"/>
                <w:lang w:val="pt-BR"/>
              </w:rPr>
              <w:t>p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aciente " [DECs]</w:t>
            </w:r>
          </w:p>
          <w:p w14:paraId="2406741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g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stão de </w:t>
            </w:r>
            <w:r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iscos” [DECs]</w:t>
            </w:r>
          </w:p>
          <w:p w14:paraId="26A04BD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g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stão da </w:t>
            </w:r>
            <w:r>
              <w:rPr>
                <w:rFonts w:cstheme="minorHAnsi"/>
                <w:sz w:val="20"/>
                <w:szCs w:val="20"/>
                <w:lang w:val="pt-BR"/>
              </w:rPr>
              <w:t>s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egurança” [DECs]</w:t>
            </w:r>
          </w:p>
          <w:p w14:paraId="6E8ADE8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elíri*” [All Fields]</w:t>
            </w:r>
          </w:p>
          <w:p w14:paraId="6088F12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segurança do paciente” [All Fields]</w:t>
            </w:r>
          </w:p>
          <w:p w14:paraId="00988A3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gerenciamento de riscos” [All Fields]</w:t>
            </w:r>
          </w:p>
          <w:p w14:paraId="76FBFF8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gerenciamento de segurança” [All Fields]</w:t>
            </w:r>
          </w:p>
          <w:p w14:paraId="3C87C9AC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danos ao paciente” [All Fields]</w:t>
            </w:r>
          </w:p>
          <w:p w14:paraId="40509DD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erros de medicação” [All Fields]</w:t>
            </w:r>
          </w:p>
          <w:p w14:paraId="6FC3BFC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quase acidente” [All Fields]</w:t>
            </w:r>
          </w:p>
          <w:p w14:paraId="43A044FA" w14:textId="77777777" w:rsidR="00347852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“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incidente*</w:t>
            </w:r>
            <w:r>
              <w:rPr>
                <w:rFonts w:cstheme="minorHAnsi"/>
                <w:sz w:val="20"/>
                <w:szCs w:val="20"/>
                <w:lang w:val="en-GB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 xml:space="preserve"> [All Fields]</w:t>
            </w:r>
          </w:p>
          <w:p w14:paraId="7682FA04" w14:textId="77777777" w:rsidR="00347852" w:rsidRPr="0038138A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38138A">
              <w:rPr>
                <w:rFonts w:cstheme="minorHAnsi"/>
                <w:sz w:val="20"/>
                <w:szCs w:val="20"/>
                <w:lang w:val="pt-BR"/>
              </w:rPr>
              <w:t>“prevenção de risco” [All Fields]</w:t>
            </w:r>
          </w:p>
          <w:p w14:paraId="19BE6B6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evento adverso” [All Fields]</w:t>
            </w:r>
          </w:p>
          <w:p w14:paraId="392C3E18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erro médico*” [All Fields]</w:t>
            </w:r>
          </w:p>
          <w:p w14:paraId="7156DE1B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037E">
              <w:rPr>
                <w:rFonts w:cstheme="minorHAnsi"/>
                <w:sz w:val="20"/>
                <w:szCs w:val="20"/>
              </w:rPr>
              <w:t>“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92037E">
              <w:rPr>
                <w:rFonts w:cstheme="minorHAnsi"/>
                <w:sz w:val="20"/>
                <w:szCs w:val="20"/>
              </w:rPr>
              <w:t>rro de diagnóstico” [All Fields]</w:t>
            </w:r>
          </w:p>
          <w:p w14:paraId="2C93A546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úlcera por pressão” [All Fields]</w:t>
            </w:r>
          </w:p>
          <w:p w14:paraId="373844D3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queda*” [All Fields]</w:t>
            </w:r>
          </w:p>
        </w:tc>
        <w:tc>
          <w:tcPr>
            <w:tcW w:w="3547" w:type="dxa"/>
            <w:gridSpan w:val="3"/>
          </w:tcPr>
          <w:p w14:paraId="04B516B1" w14:textId="77777777" w:rsidR="00347852" w:rsidRPr="0092037E" w:rsidRDefault="00347852" w:rsidP="000B7B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emência” [DECs]</w:t>
            </w:r>
          </w:p>
          <w:p w14:paraId="32343515" w14:textId="77777777" w:rsidR="00347852" w:rsidRPr="0092037E" w:rsidRDefault="00347852" w:rsidP="000B7B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"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 xml:space="preserve">oença de Alzheimer" 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[DECs]</w:t>
            </w:r>
          </w:p>
          <w:p w14:paraId="17E523A0" w14:textId="77777777" w:rsidR="00347852" w:rsidRPr="0092037E" w:rsidRDefault="00347852" w:rsidP="000B7B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"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 xml:space="preserve">emência" 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[DECs]</w:t>
            </w:r>
          </w:p>
          <w:p w14:paraId="4C945F0E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"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 xml:space="preserve">emência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>v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pt-BR"/>
              </w:rPr>
              <w:t xml:space="preserve">ascular" 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[DECs]</w:t>
            </w:r>
          </w:p>
          <w:p w14:paraId="730F832F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emência</w:t>
            </w:r>
            <w:r>
              <w:rPr>
                <w:rFonts w:cstheme="minorHAnsi"/>
                <w:sz w:val="20"/>
                <w:szCs w:val="20"/>
                <w:lang w:val="pt-BR"/>
              </w:rPr>
              <w:t xml:space="preserve"> f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rontotemporal” [DECs]</w:t>
            </w:r>
          </w:p>
          <w:p w14:paraId="35289FE1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mências </w:t>
            </w:r>
            <w:r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istas” [DECs]</w:t>
            </w:r>
          </w:p>
          <w:p w14:paraId="728A53A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d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oença por </w:t>
            </w:r>
            <w:r>
              <w:rPr>
                <w:rFonts w:cstheme="minorHAnsi"/>
                <w:sz w:val="20"/>
                <w:szCs w:val="20"/>
                <w:lang w:val="pt-BR"/>
              </w:rPr>
              <w:t>c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orpos de Lewy” [DECs]</w:t>
            </w:r>
          </w:p>
          <w:p w14:paraId="3FB904F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</w:t>
            </w:r>
            <w:r w:rsidRPr="009203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mência*” 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[All Fields]</w:t>
            </w:r>
          </w:p>
          <w:p w14:paraId="3801428A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Alzheimer*” [All Fields]</w:t>
            </w:r>
          </w:p>
        </w:tc>
        <w:tc>
          <w:tcPr>
            <w:tcW w:w="3686" w:type="dxa"/>
            <w:gridSpan w:val="2"/>
          </w:tcPr>
          <w:p w14:paraId="23627FC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“a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titude do </w:t>
            </w:r>
            <w:r>
              <w:rPr>
                <w:rFonts w:cstheme="minorHAnsi"/>
                <w:sz w:val="20"/>
                <w:szCs w:val="20"/>
                <w:lang w:val="pt-BR"/>
              </w:rPr>
              <w:t>p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essoal de </w:t>
            </w:r>
            <w:r>
              <w:rPr>
                <w:rFonts w:cstheme="minorHAnsi"/>
                <w:sz w:val="20"/>
                <w:szCs w:val="20"/>
                <w:lang w:val="pt-BR"/>
              </w:rPr>
              <w:t>s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aúde</w:t>
            </w:r>
            <w:r>
              <w:rPr>
                <w:rFonts w:cstheme="minorHAnsi"/>
                <w:sz w:val="20"/>
                <w:szCs w:val="20"/>
                <w:lang w:val="pt-BR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 [DECs]</w:t>
            </w:r>
          </w:p>
          <w:p w14:paraId="14CDA2E2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“a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titude</w:t>
            </w:r>
            <w:r>
              <w:rPr>
                <w:rFonts w:cstheme="minorHAnsi"/>
                <w:sz w:val="20"/>
                <w:szCs w:val="20"/>
                <w:lang w:val="pt-BR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 [DECs]</w:t>
            </w:r>
          </w:p>
          <w:p w14:paraId="2FEE6F8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color w:val="212529"/>
                <w:sz w:val="20"/>
                <w:szCs w:val="20"/>
                <w:shd w:val="clear" w:color="auto" w:fill="FFFFFF"/>
                <w:lang w:val="pt-BR"/>
              </w:rPr>
              <w:t>“c</w:t>
            </w:r>
            <w:r w:rsidRPr="0092037E">
              <w:rPr>
                <w:rFonts w:cstheme="minorHAnsi"/>
                <w:color w:val="212529"/>
                <w:sz w:val="20"/>
                <w:szCs w:val="20"/>
                <w:shd w:val="clear" w:color="auto" w:fill="FFFFFF"/>
                <w:lang w:val="pt-BR"/>
              </w:rPr>
              <w:t>onhecimento</w:t>
            </w:r>
            <w:r>
              <w:rPr>
                <w:rFonts w:cstheme="minorHAnsi"/>
                <w:color w:val="212529"/>
                <w:sz w:val="20"/>
                <w:szCs w:val="20"/>
                <w:shd w:val="clear" w:color="auto" w:fill="FFFFFF"/>
                <w:lang w:val="pt-BR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 [DECs]</w:t>
            </w:r>
          </w:p>
          <w:p w14:paraId="693A3795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92037E">
              <w:rPr>
                <w:rFonts w:cstheme="minorHAnsi"/>
                <w:sz w:val="20"/>
                <w:szCs w:val="20"/>
                <w:lang w:val="pt-BR"/>
              </w:rPr>
              <w:t>“</w:t>
            </w:r>
            <w:r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>titud*” [All Fields]</w:t>
            </w:r>
          </w:p>
          <w:p w14:paraId="79733447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isão *” [All Fields]</w:t>
            </w:r>
          </w:p>
          <w:p w14:paraId="53A9903D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sz w:val="20"/>
                <w:szCs w:val="20"/>
                <w:lang w:val="en-GB"/>
              </w:rPr>
              <w:t>“</w:t>
            </w:r>
            <w:r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92037E">
              <w:rPr>
                <w:rFonts w:cstheme="minorHAnsi"/>
                <w:sz w:val="20"/>
                <w:szCs w:val="20"/>
                <w:lang w:val="en-GB"/>
              </w:rPr>
              <w:t>rença*” [All Fields]</w:t>
            </w:r>
          </w:p>
          <w:p w14:paraId="2B0F452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color w:val="212529"/>
                <w:sz w:val="20"/>
                <w:szCs w:val="20"/>
                <w:shd w:val="clear" w:color="auto" w:fill="FFFFFF"/>
                <w:lang w:val="pt-BR"/>
              </w:rPr>
              <w:t>“c</w:t>
            </w:r>
            <w:r w:rsidRPr="0092037E">
              <w:rPr>
                <w:rFonts w:cstheme="minorHAnsi"/>
                <w:color w:val="212529"/>
                <w:sz w:val="20"/>
                <w:szCs w:val="20"/>
                <w:shd w:val="clear" w:color="auto" w:fill="FFFFFF"/>
                <w:lang w:val="pt-BR"/>
              </w:rPr>
              <w:t>onhecimento*</w:t>
            </w:r>
            <w:r>
              <w:rPr>
                <w:rFonts w:cstheme="minorHAnsi"/>
                <w:color w:val="212529"/>
                <w:sz w:val="20"/>
                <w:szCs w:val="20"/>
                <w:shd w:val="clear" w:color="auto" w:fill="FFFFFF"/>
                <w:lang w:val="pt-BR"/>
              </w:rPr>
              <w:t>”</w:t>
            </w:r>
            <w:r w:rsidRPr="0092037E">
              <w:rPr>
                <w:rFonts w:cstheme="minorHAnsi"/>
                <w:sz w:val="20"/>
                <w:szCs w:val="20"/>
                <w:lang w:val="pt-BR"/>
              </w:rPr>
              <w:t xml:space="preserve"> [All Fields]</w:t>
            </w:r>
          </w:p>
          <w:p w14:paraId="03DCF6F0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</w:p>
          <w:p w14:paraId="4EF9FBC6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</w:p>
        </w:tc>
      </w:tr>
      <w:tr w:rsidR="00347852" w:rsidRPr="0092037E" w14:paraId="1A211406" w14:textId="77777777" w:rsidTr="000B7B57">
        <w:trPr>
          <w:trHeight w:val="60"/>
          <w:jc w:val="center"/>
        </w:trPr>
        <w:tc>
          <w:tcPr>
            <w:tcW w:w="673" w:type="dxa"/>
          </w:tcPr>
          <w:p w14:paraId="2211B729" w14:textId="77777777" w:rsidR="00347852" w:rsidRPr="0092037E" w:rsidRDefault="00347852" w:rsidP="000B7B5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86" w:type="dxa"/>
            <w:gridSpan w:val="10"/>
          </w:tcPr>
          <w:p w14:paraId="1CAC540C" w14:textId="77777777" w:rsidR="00347852" w:rsidRPr="0092037E" w:rsidRDefault="00347852" w:rsidP="000B7B5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20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D</w:t>
            </w:r>
          </w:p>
        </w:tc>
      </w:tr>
    </w:tbl>
    <w:p w14:paraId="0209DE7C" w14:textId="77777777" w:rsidR="00347852" w:rsidRDefault="00347852" w:rsidP="00347852"/>
    <w:p w14:paraId="4FA8E648" w14:textId="77777777" w:rsidR="00347852" w:rsidRPr="00322748" w:rsidRDefault="00347852" w:rsidP="00347852">
      <w:pPr>
        <w:spacing w:line="240" w:lineRule="auto"/>
        <w:rPr>
          <w:rFonts w:ascii="Calibri" w:hAnsi="Calibri" w:cs="Calibri"/>
          <w:i/>
          <w:sz w:val="20"/>
        </w:rPr>
      </w:pPr>
    </w:p>
    <w:p w14:paraId="4223598F" w14:textId="77777777" w:rsidR="0067684E" w:rsidRDefault="0067684E"/>
    <w:sectPr w:rsidR="0067684E" w:rsidSect="00B34F4C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52"/>
    <w:rsid w:val="00347852"/>
    <w:rsid w:val="0054336E"/>
    <w:rsid w:val="0067684E"/>
    <w:rsid w:val="00B34F4C"/>
    <w:rsid w:val="00CC5376"/>
    <w:rsid w:val="00EB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28B19"/>
  <w15:chartTrackingRefBased/>
  <w15:docId w15:val="{682E78CD-BB23-4006-96E5-647B5EE7A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52"/>
    <w:rPr>
      <w:kern w:val="2"/>
      <w:lang w:val="es-CL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8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8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8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8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8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8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8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8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8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8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8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8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8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8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8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47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8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47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852"/>
    <w:pPr>
      <w:spacing w:before="160"/>
      <w:jc w:val="center"/>
    </w:pPr>
    <w:rPr>
      <w:i/>
      <w:iCs/>
      <w:color w:val="404040" w:themeColor="text1" w:themeTint="BF"/>
      <w:kern w:val="0"/>
      <w:lang w:val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47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852"/>
    <w:pPr>
      <w:ind w:left="720"/>
      <w:contextualSpacing/>
    </w:pPr>
    <w:rPr>
      <w:kern w:val="0"/>
      <w:lang w:val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47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8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7852"/>
    <w:pPr>
      <w:spacing w:after="0" w:line="240" w:lineRule="auto"/>
    </w:pPr>
    <w:rPr>
      <w:kern w:val="2"/>
      <w:lang w:val="es-C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34785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ristina De Oliveira</dc:creator>
  <cp:keywords/>
  <dc:description/>
  <cp:lastModifiedBy>Deborah Cristina De Oliveira</cp:lastModifiedBy>
  <cp:revision>1</cp:revision>
  <dcterms:created xsi:type="dcterms:W3CDTF">2024-03-22T18:57:00Z</dcterms:created>
  <dcterms:modified xsi:type="dcterms:W3CDTF">2024-03-22T18:57:00Z</dcterms:modified>
</cp:coreProperties>
</file>